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26F91" w14:textId="783FDCD4" w:rsidR="00A30A48" w:rsidRDefault="00F421A8" w:rsidP="0075162B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upplementa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ry</w:t>
      </w:r>
      <w:r w:rsidR="002D10DC">
        <w:rPr>
          <w:rFonts w:asciiTheme="majorHAnsi" w:hAnsiTheme="majorHAnsi" w:cstheme="majorHAnsi"/>
          <w:b/>
          <w:bCs/>
          <w:sz w:val="24"/>
          <w:szCs w:val="24"/>
        </w:rPr>
        <w:t xml:space="preserve"> Table</w:t>
      </w:r>
      <w:r w:rsidR="0069695B">
        <w:rPr>
          <w:rFonts w:asciiTheme="majorHAnsi" w:hAnsiTheme="majorHAnsi" w:cstheme="majorHAnsi"/>
          <w:b/>
          <w:bCs/>
          <w:sz w:val="24"/>
          <w:szCs w:val="24"/>
        </w:rPr>
        <w:t>1</w:t>
      </w:r>
    </w:p>
    <w:p w14:paraId="186EB948" w14:textId="5B29A22B" w:rsidR="00343F14" w:rsidRDefault="00343F14" w:rsidP="0075162B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EC60D0">
        <w:rPr>
          <w:rFonts w:asciiTheme="majorHAnsi" w:hAnsiTheme="majorHAnsi" w:cstheme="majorHAnsi"/>
          <w:sz w:val="24"/>
          <w:szCs w:val="24"/>
        </w:rPr>
        <w:t>Prevalence of HPV</w:t>
      </w:r>
      <w:r w:rsidR="0076505B">
        <w:rPr>
          <w:rFonts w:asciiTheme="majorHAnsi" w:hAnsiTheme="majorHAnsi" w:cstheme="majorHAnsi"/>
          <w:sz w:val="24"/>
          <w:szCs w:val="24"/>
        </w:rPr>
        <w:t xml:space="preserve"> type specific</w:t>
      </w:r>
      <w:r w:rsidRPr="00EC60D0">
        <w:rPr>
          <w:rFonts w:asciiTheme="majorHAnsi" w:hAnsiTheme="majorHAnsi" w:cstheme="majorHAnsi"/>
          <w:sz w:val="24"/>
          <w:szCs w:val="24"/>
        </w:rPr>
        <w:t xml:space="preserve"> infection and cytological abnormality </w:t>
      </w:r>
      <w:r w:rsidR="0076505B">
        <w:rPr>
          <w:rFonts w:asciiTheme="majorHAnsi" w:hAnsiTheme="majorHAnsi" w:cstheme="majorHAnsi"/>
          <w:sz w:val="24"/>
          <w:szCs w:val="24"/>
        </w:rPr>
        <w:t>according to</w:t>
      </w:r>
      <w:r w:rsidR="0076505B" w:rsidRPr="00EC60D0">
        <w:rPr>
          <w:rFonts w:asciiTheme="majorHAnsi" w:hAnsiTheme="majorHAnsi" w:cstheme="majorHAnsi"/>
          <w:sz w:val="24"/>
          <w:szCs w:val="24"/>
        </w:rPr>
        <w:t xml:space="preserve"> HPV vaccination status</w:t>
      </w:r>
    </w:p>
    <w:p w14:paraId="77F7DF0E" w14:textId="77777777" w:rsidR="002D10DC" w:rsidRDefault="002D10DC" w:rsidP="0075162B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  <w:bookmarkStart w:id="0" w:name="_GoBack"/>
      <w:bookmarkEnd w:id="0"/>
    </w:p>
    <w:tbl>
      <w:tblPr>
        <w:tblW w:w="1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6"/>
        <w:gridCol w:w="376"/>
        <w:gridCol w:w="922"/>
        <w:gridCol w:w="376"/>
        <w:gridCol w:w="1086"/>
        <w:gridCol w:w="287"/>
        <w:gridCol w:w="1086"/>
        <w:gridCol w:w="204"/>
        <w:gridCol w:w="376"/>
        <w:gridCol w:w="922"/>
        <w:gridCol w:w="376"/>
        <w:gridCol w:w="1086"/>
        <w:gridCol w:w="287"/>
        <w:gridCol w:w="1091"/>
        <w:gridCol w:w="204"/>
        <w:gridCol w:w="380"/>
        <w:gridCol w:w="923"/>
        <w:gridCol w:w="376"/>
        <w:gridCol w:w="1091"/>
        <w:gridCol w:w="287"/>
        <w:gridCol w:w="1088"/>
      </w:tblGrid>
      <w:tr w:rsidR="00A30A48" w:rsidRPr="00ED43E1" w14:paraId="4DA22B3A" w14:textId="77777777" w:rsidTr="00F330EC">
        <w:trPr>
          <w:trHeight w:val="308"/>
        </w:trPr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CCA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93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Unvaccinated (n = 1386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A6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1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BDF" w14:textId="0213F241" w:rsidR="00A30A48" w:rsidRPr="00A30A48" w:rsidRDefault="00A30A48" w:rsidP="00896D69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Vaccinated (n = </w:t>
            </w:r>
            <w:r w:rsidR="00896D69"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316</w:t>
            </w:r>
            <w:r w:rsidR="00896D6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7</w:t>
            </w: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B0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1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EAD" w14:textId="77D37842" w:rsidR="00A30A48" w:rsidRPr="00A30A48" w:rsidRDefault="00A30A48" w:rsidP="00ED43E1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Vaccinated </w:t>
            </w:r>
            <w:r w:rsidR="00ED43E1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prior to</w:t>
            </w: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 sexual debut (n = 2821) </w:t>
            </w:r>
          </w:p>
        </w:tc>
      </w:tr>
      <w:tr w:rsidR="00A30A48" w:rsidRPr="00A30A48" w14:paraId="3E6339E3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3BBE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C28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6"/>
                <w:szCs w:val="16"/>
              </w:rPr>
              <w:t xml:space="preserve"> NILM (n=1285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EBC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 ASC-US+ (n=101)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D62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HSIL+</w:t>
            </w:r>
          </w:p>
          <w:p w14:paraId="2DCEA569" w14:textId="68F37008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>(n=1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7EB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1172" w14:textId="52416A73" w:rsidR="00A30A48" w:rsidRPr="00435D5C" w:rsidRDefault="00A30A48" w:rsidP="00435D5C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NILM (n=</w:t>
            </w:r>
            <w:r w:rsidR="00435D5C"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>30</w:t>
            </w:r>
            <w:r w:rsid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>19</w:t>
            </w: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>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14C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ASC-US+ (n=148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581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HSIL+</w:t>
            </w:r>
          </w:p>
          <w:p w14:paraId="60EA4837" w14:textId="4445FAC6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>(n=1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5BF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FC5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NILM (n=2715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39A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</w:pPr>
            <w:r w:rsidRPr="00435D5C">
              <w:rPr>
                <w:rFonts w:ascii="Arial" w:eastAsia="游ゴシック" w:hAnsi="Arial" w:cs="Arial"/>
                <w:b/>
                <w:kern w:val="0"/>
                <w:sz w:val="18"/>
                <w:szCs w:val="16"/>
              </w:rPr>
              <w:t xml:space="preserve"> ASC-US+ (n=106)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1B4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 xml:space="preserve"> HSIL+</w:t>
            </w:r>
          </w:p>
          <w:p w14:paraId="0C9B56F2" w14:textId="7DBC8F1C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(n=3)</w:t>
            </w:r>
          </w:p>
        </w:tc>
      </w:tr>
      <w:tr w:rsidR="00A30A48" w:rsidRPr="00A30A48" w14:paraId="2C36485F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73D" w14:textId="1BE19702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DD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2C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9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B5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AD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3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D87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95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30.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71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33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62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BA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00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78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2C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8.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10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F7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9A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CB7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BE7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E2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558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4BC09314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177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A9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E5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5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08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894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4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C5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4A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7.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96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FB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0D4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80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5D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7C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A1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5D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58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FB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CE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8EA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58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313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1A084896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26E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97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A3A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4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A6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62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6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C1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FA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5.4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53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12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C9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E1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11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A6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6E5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8.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D2A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1A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2D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3B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FB3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AA7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86B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04697404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7E0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DD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077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9E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75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5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23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26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336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9F1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B6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865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F7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31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23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9A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74D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D8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26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80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E48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A4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2D3D0333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156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FC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3C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CA8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80C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85D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D16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0F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9B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53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22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32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58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1E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9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509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A9A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10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5E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9A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746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0F76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7843C37D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37F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C0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26A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6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15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A37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4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C8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A4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60D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400" w14:textId="329D9885" w:rsidR="00A30A48" w:rsidRPr="00435D5C" w:rsidRDefault="00435D5C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A6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9D0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D35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3.4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65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EE6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A9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B3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B9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B5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628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F5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CA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195B48F3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9B9A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344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5E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C2E3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05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07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F0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63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5E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C20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35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25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A1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A0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BB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4C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65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F8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7A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964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9DA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04F8F3EE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4334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5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32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E20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97A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DD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9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19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6A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7.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E4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A46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599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81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84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0.1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E4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0B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9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8E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3E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14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CD8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69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1.3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E1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D3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3.3%)</w:t>
            </w:r>
          </w:p>
        </w:tc>
      </w:tr>
      <w:tr w:rsidR="00A30A48" w:rsidRPr="00A30A48" w14:paraId="4F34DAB4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1F9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65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649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4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79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8F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0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0A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25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3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E1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EE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DE6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5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0A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91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7.6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D9B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9C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7.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EA1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D6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57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F8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6E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8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F90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3F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401A33E0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6BB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78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7D0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1C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43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4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AC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7E1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2B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A7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E41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50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A1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0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DBF1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8B7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8.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33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61B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91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4B3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5A1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0.8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141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843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3.3%)</w:t>
            </w:r>
          </w:p>
        </w:tc>
      </w:tr>
      <w:tr w:rsidR="00A30A48" w:rsidRPr="00A30A48" w14:paraId="51F302DE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DAE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5D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9E5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3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DDB2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60E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8.8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29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73F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30.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E2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D82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62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43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A40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4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53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AC69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27.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48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DD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C80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2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C6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C20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4.2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DD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2E4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3.3%)</w:t>
            </w:r>
          </w:p>
        </w:tc>
      </w:tr>
      <w:tr w:rsidR="00A30A48" w:rsidRPr="00A30A48" w14:paraId="0A373909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7C5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5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AB4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1D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0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C72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ACD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7.9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E2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6AA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7.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E8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C3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B41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03C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D2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3.4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A3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32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34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6BC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13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BDD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ACB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8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1F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29B7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A30A48" w:rsidRPr="00A30A48" w14:paraId="1F101242" w14:textId="77777777" w:rsidTr="00F330EC">
        <w:trPr>
          <w:trHeight w:val="30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C2CC" w14:textId="77777777" w:rsidR="00A30A48" w:rsidRPr="00A30A48" w:rsidRDefault="00A30A48" w:rsidP="00A30A48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A30A48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6"/>
              </w:rPr>
              <w:t>HPV6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CC3F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7950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2%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9F2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1BC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5.0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3F85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A610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77FF" w14:textId="3D2D3811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56B7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8598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%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ED43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036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4.7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34A6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A0EA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9.1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1E53" w14:textId="0ACCAC1C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56E2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D1D4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%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6E8E" w14:textId="77777777" w:rsidR="00A30A48" w:rsidRPr="00435D5C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435D5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34CC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2.8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4FA5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6F78" w14:textId="77777777" w:rsidR="00A30A48" w:rsidRPr="00A30A48" w:rsidRDefault="00A30A48" w:rsidP="00A30A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30A4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3.3%)</w:t>
            </w:r>
          </w:p>
        </w:tc>
      </w:tr>
    </w:tbl>
    <w:p w14:paraId="54B1D2E3" w14:textId="77777777" w:rsidR="00F330EC" w:rsidRDefault="00F330EC" w:rsidP="00A30A48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</w:p>
    <w:p w14:paraId="1566CDD2" w14:textId="7B2D5831" w:rsidR="0069695B" w:rsidRDefault="00F330EC" w:rsidP="00A30A48">
      <w:pPr>
        <w:rPr>
          <w:rFonts w:asciiTheme="majorHAnsi" w:hAnsiTheme="majorHAnsi" w:cstheme="majorHAnsi"/>
          <w:sz w:val="20"/>
          <w:szCs w:val="20"/>
          <w:shd w:val="clear" w:color="auto" w:fill="FFFFFF"/>
        </w:rPr>
        <w:sectPr w:rsidR="0069695B" w:rsidSect="00B366F5">
          <w:pgSz w:w="16838" w:h="11906" w:orient="landscape" w:code="9"/>
          <w:pgMar w:top="1077" w:right="1440" w:bottom="1077" w:left="1440" w:header="851" w:footer="992" w:gutter="0"/>
          <w:cols w:space="425"/>
          <w:docGrid w:type="linesAndChars" w:linePitch="360"/>
        </w:sectPr>
      </w:pPr>
      <w:r>
        <w:rPr>
          <w:rFonts w:asciiTheme="majorHAnsi" w:eastAsia="游ゴシック" w:hAnsiTheme="majorHAnsi" w:cstheme="majorHAnsi"/>
          <w:kern w:val="0"/>
          <w:sz w:val="20"/>
          <w:szCs w:val="20"/>
        </w:rPr>
        <w:t>ASC-US</w:t>
      </w:r>
      <w:r w:rsidRPr="00076C58">
        <w:rPr>
          <w:rFonts w:asciiTheme="majorHAnsi" w:eastAsia="游ゴシック" w:hAnsiTheme="majorHAnsi" w:cstheme="majorHAnsi"/>
          <w:kern w:val="0"/>
          <w:sz w:val="20"/>
          <w:szCs w:val="20"/>
        </w:rPr>
        <w:t>, a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typical squamous cells of undetermined</w:t>
      </w:r>
      <w:r w:rsidRPr="00771CFB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 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significance;</w:t>
      </w:r>
      <w:r w:rsidRPr="00076C58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</w:t>
      </w: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ASC-US+, ASC-US or worse</w:t>
      </w:r>
      <w:r w:rsidRPr="00076C58">
        <w:rPr>
          <w:rFonts w:asciiTheme="majorHAnsi" w:eastAsia="游ゴシック" w:hAnsiTheme="majorHAnsi" w:cstheme="majorHAnsi"/>
          <w:kern w:val="0"/>
          <w:sz w:val="20"/>
          <w:szCs w:val="20"/>
        </w:rPr>
        <w:t>;</w:t>
      </w:r>
      <w:r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</w:t>
      </w:r>
      <w:r w:rsidRPr="00076C58">
        <w:rPr>
          <w:rFonts w:asciiTheme="majorHAnsi" w:eastAsia="游ゴシック" w:hAnsiTheme="majorHAnsi" w:cstheme="majorHAnsi"/>
          <w:kern w:val="0"/>
          <w:sz w:val="20"/>
          <w:szCs w:val="20"/>
        </w:rPr>
        <w:t>HPV, human papillomavirus; HSIL,</w:t>
      </w:r>
      <w:r w:rsidRPr="00076C58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 high-grade squamous intraepithelial lesion</w:t>
      </w:r>
      <w:r w:rsidRPr="00076C58">
        <w:rPr>
          <w:rFonts w:asciiTheme="majorHAnsi" w:eastAsia="游ゴシック" w:hAnsiTheme="majorHAnsi" w:cstheme="majorHAnsi"/>
          <w:kern w:val="0"/>
          <w:sz w:val="20"/>
          <w:szCs w:val="20"/>
        </w:rPr>
        <w:t>;</w:t>
      </w:r>
      <w:r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</w:t>
      </w: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HSIL+, HSIL or worse</w:t>
      </w:r>
      <w:r w:rsidRPr="00076C58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; 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NILM,</w:t>
      </w:r>
      <w:r w:rsidRPr="00AC06D6">
        <w:rPr>
          <w:rFonts w:asciiTheme="majorHAnsi" w:hAnsiTheme="majorHAnsi" w:cstheme="majorHAnsi"/>
          <w:color w:val="202124"/>
          <w:sz w:val="20"/>
          <w:szCs w:val="20"/>
          <w:shd w:val="clear" w:color="auto" w:fill="FFFFFF"/>
        </w:rPr>
        <w:t> </w:t>
      </w:r>
      <w:r w:rsidR="00354EE4" w:rsidRPr="00354EE4">
        <w:rPr>
          <w:rFonts w:ascii="Arial" w:eastAsia="ＭＳ Ｐゴシック" w:hAnsi="Arial" w:cs="Arial"/>
          <w:kern w:val="0"/>
          <w:sz w:val="20"/>
          <w:szCs w:val="20"/>
        </w:rPr>
        <w:t>negative for</w:t>
      </w:r>
      <w:r w:rsidR="00354EE4" w:rsidRPr="00354EE4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 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intraepithelial lesion or malignancy</w:t>
      </w:r>
    </w:p>
    <w:p w14:paraId="714D3A0B" w14:textId="77777777" w:rsidR="0069695B" w:rsidRDefault="0069695B" w:rsidP="0069695B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lastRenderedPageBreak/>
        <w:t>Supplementa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ry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Table 2</w:t>
      </w:r>
    </w:p>
    <w:p w14:paraId="3AB8A099" w14:textId="77777777" w:rsidR="0069695B" w:rsidRPr="00EC60D0" w:rsidRDefault="0069695B" w:rsidP="0069695B">
      <w:pPr>
        <w:rPr>
          <w:rFonts w:asciiTheme="majorHAnsi" w:hAnsiTheme="majorHAnsi" w:cstheme="majorHAnsi"/>
          <w:sz w:val="24"/>
          <w:szCs w:val="24"/>
        </w:rPr>
      </w:pPr>
      <w:r w:rsidRPr="00EC60D0">
        <w:rPr>
          <w:rFonts w:asciiTheme="majorHAnsi" w:hAnsiTheme="majorHAnsi" w:cstheme="majorHAnsi"/>
          <w:sz w:val="24"/>
          <w:szCs w:val="24"/>
        </w:rPr>
        <w:t>Vaccine effectiveness against HPV infection and cytological abnormality</w:t>
      </w:r>
      <w:r>
        <w:rPr>
          <w:rFonts w:asciiTheme="majorHAnsi" w:hAnsiTheme="majorHAnsi" w:cstheme="majorHAnsi"/>
          <w:sz w:val="24"/>
          <w:szCs w:val="24"/>
        </w:rPr>
        <w:t xml:space="preserve"> in sexually active women</w:t>
      </w:r>
    </w:p>
    <w:p w14:paraId="57F5D6F0" w14:textId="77777777" w:rsidR="0069695B" w:rsidRDefault="0069695B" w:rsidP="0069695B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12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"/>
        <w:gridCol w:w="3066"/>
        <w:gridCol w:w="1485"/>
        <w:gridCol w:w="1443"/>
        <w:gridCol w:w="1551"/>
        <w:gridCol w:w="1389"/>
        <w:gridCol w:w="1505"/>
        <w:gridCol w:w="1535"/>
        <w:gridCol w:w="227"/>
      </w:tblGrid>
      <w:tr w:rsidR="0069695B" w:rsidRPr="006469E8" w14:paraId="14253FF7" w14:textId="77777777" w:rsidTr="00823ED6">
        <w:trPr>
          <w:trHeight w:val="588"/>
        </w:trPr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885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FCB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341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HPV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6/18 infection</w:t>
            </w:r>
          </w:p>
        </w:tc>
        <w:tc>
          <w:tcPr>
            <w:tcW w:w="44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9CB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HSIL+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0492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</w:tr>
      <w:tr w:rsidR="0069695B" w:rsidRPr="006469E8" w14:paraId="4CC60A85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1E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79B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Positive 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C4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B6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7D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FA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EB3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4B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D1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2B841325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6EE0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A0E" w14:textId="580DA93B" w:rsidR="0069695B" w:rsidRPr="00896D69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96D69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Vaccinated (n = 256</w:t>
            </w:r>
            <w:r w:rsidR="00CE1526" w:rsidRPr="00896D69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5</w:t>
            </w:r>
            <w:r w:rsidRPr="00896D69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4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D65" w14:textId="77777777" w:rsidR="0069695B" w:rsidRPr="00896D69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96D69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 (0.3%)</w:t>
            </w:r>
          </w:p>
        </w:tc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B28" w14:textId="77777777" w:rsidR="0069695B" w:rsidRPr="00896D69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96D69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1 (0.4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119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4F5EA23B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2FE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C8D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Unvaccinated (n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82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4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D4D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8 (3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%)</w:t>
            </w:r>
          </w:p>
        </w:tc>
        <w:tc>
          <w:tcPr>
            <w:tcW w:w="4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3C2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3 (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.0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02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0A9EAD00" w14:textId="77777777" w:rsidTr="00823ED6">
        <w:trPr>
          <w:trHeight w:val="85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F0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7A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35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E1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D4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5E3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9A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43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9D8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13252444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1C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87C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Crude analysis</w:t>
            </w:r>
            <w:r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C44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CF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68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A5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A13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16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01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6C3CFAB2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F00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29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30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86F3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03-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CD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81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2C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3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33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FF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5C5D3B8B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FB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123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VE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DC9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B5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6.9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48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DF1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8.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5D1" w14:textId="7908353F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.</w:t>
            </w:r>
            <w:r w:rsidR="00CE1526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.5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48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F6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6B00C458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05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8BD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Model 1</w:t>
            </w: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9F2D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62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673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A4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A8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A3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FE1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0943646C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CA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AAA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23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61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04-0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2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9E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677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40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6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CDD" w14:textId="67289E5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  <w:r w:rsidR="00CE1526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CD3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1ADBF721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CB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6FD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VE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C6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20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8.2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96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B91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12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2D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-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6.0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08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F9C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6E711DC1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5A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24D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Model 2</w:t>
            </w: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45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F5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64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9DB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F9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06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85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2FCCFAB3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63A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4B2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82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83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05-0.2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71F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67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B9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0.23-1.5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25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91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2036A853" w14:textId="77777777" w:rsidTr="00823ED6">
        <w:trPr>
          <w:trHeight w:val="397"/>
        </w:trPr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74F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6D6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VE (95% CI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759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8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CB2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73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95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273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F0E1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1.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B78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-5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</w:t>
            </w: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77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EDC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366F5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60BB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</w:tr>
      <w:tr w:rsidR="0069695B" w:rsidRPr="006469E8" w14:paraId="04E91221" w14:textId="77777777" w:rsidTr="00823ED6">
        <w:trPr>
          <w:trHeight w:val="20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91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D58F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B0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6DA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997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B23D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5B8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793A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878D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7C6930A9" w14:textId="77777777" w:rsidR="0069695B" w:rsidRDefault="0069695B" w:rsidP="0069695B">
      <w:pP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*vaccinated vs. unvaccinated (logistic regression test)</w:t>
      </w:r>
    </w:p>
    <w:p w14:paraId="6A7CB7D5" w14:textId="77777777" w:rsidR="0069695B" w:rsidRDefault="0069695B" w:rsidP="0069695B">
      <w:pP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Model 1: adjusted for age</w:t>
      </w:r>
    </w:p>
    <w:p w14:paraId="4DA54AB5" w14:textId="77777777" w:rsidR="0069695B" w:rsidRPr="00EC60D0" w:rsidRDefault="0069695B" w:rsidP="0069695B">
      <w:pPr>
        <w:rPr>
          <w:rFonts w:asciiTheme="majorHAnsi" w:hAnsiTheme="majorHAnsi" w:cstheme="majorHAnsi"/>
          <w:sz w:val="24"/>
          <w:szCs w:val="24"/>
        </w:rPr>
      </w:pP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Model 2: adjusted for age and number of lifetime sex</w:t>
      </w:r>
      <w: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ual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 partners</w:t>
      </w:r>
    </w:p>
    <w:p w14:paraId="592FE3E9" w14:textId="77777777" w:rsidR="0069695B" w:rsidRPr="0075162B" w:rsidRDefault="0069695B" w:rsidP="0069695B">
      <w:pPr>
        <w:widowControl/>
        <w:jc w:val="left"/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aOR, adjusted odds ratio; aVE: adjusted vaccine effectiveness;</w:t>
      </w:r>
      <w: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 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CI, confidence interval; </w:t>
      </w:r>
      <w:r w:rsidRPr="00FB556D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HPV, human papillomavirus</w:t>
      </w:r>
      <w: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;</w:t>
      </w:r>
      <w:r w:rsidRPr="00FB556D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 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HSIL, 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high-grade squamous intraepithelial lesion</w:t>
      </w:r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; 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HSIL+: HSIL or worse</w:t>
      </w:r>
      <w: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; 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OR, odds ratio; VE</w:t>
      </w:r>
      <w:r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>,</w:t>
      </w:r>
      <w:r w:rsidRPr="00AC06D6">
        <w:rPr>
          <w:rFonts w:asciiTheme="majorHAnsi" w:eastAsia="游ゴシック" w:hAnsiTheme="majorHAnsi" w:cstheme="majorHAnsi"/>
          <w:color w:val="000000"/>
          <w:kern w:val="0"/>
          <w:sz w:val="20"/>
          <w:szCs w:val="20"/>
        </w:rPr>
        <w:t xml:space="preserve"> vaccine effectiveness</w:t>
      </w:r>
    </w:p>
    <w:p w14:paraId="1D47398A" w14:textId="77777777" w:rsidR="0069695B" w:rsidRDefault="0069695B" w:rsidP="0069695B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  <w:r>
        <w:rPr>
          <w:rFonts w:asciiTheme="majorHAnsi" w:eastAsia="游ゴシック" w:hAnsiTheme="majorHAnsi" w:cstheme="majorHAnsi"/>
          <w:kern w:val="0"/>
          <w:sz w:val="20"/>
          <w:szCs w:val="20"/>
        </w:rPr>
        <w:br w:type="page"/>
      </w:r>
    </w:p>
    <w:p w14:paraId="50771915" w14:textId="77777777" w:rsidR="0069695B" w:rsidRPr="00B80121" w:rsidRDefault="0069695B" w:rsidP="0069695B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lastRenderedPageBreak/>
        <w:t>Supplementa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ry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Table 3</w:t>
      </w:r>
    </w:p>
    <w:p w14:paraId="040A0C14" w14:textId="77777777" w:rsidR="0069695B" w:rsidRDefault="0069695B" w:rsidP="0069695B">
      <w:pPr>
        <w:rPr>
          <w:rFonts w:asciiTheme="majorHAnsi" w:hAnsiTheme="majorHAnsi" w:cstheme="majorHAnsi"/>
          <w:sz w:val="24"/>
          <w:szCs w:val="24"/>
        </w:rPr>
      </w:pPr>
      <w:r w:rsidRPr="00EC60D0">
        <w:rPr>
          <w:rFonts w:asciiTheme="majorHAnsi" w:hAnsiTheme="majorHAnsi" w:cstheme="majorHAnsi"/>
          <w:sz w:val="24"/>
          <w:szCs w:val="24"/>
        </w:rPr>
        <w:t xml:space="preserve">Vaccine effectiveness against HPV infection and cytological abnormality in vaccinated women </w:t>
      </w:r>
      <w:r>
        <w:rPr>
          <w:rFonts w:asciiTheme="majorHAnsi" w:hAnsiTheme="majorHAnsi" w:cstheme="majorHAnsi"/>
          <w:sz w:val="24"/>
          <w:szCs w:val="24"/>
        </w:rPr>
        <w:t xml:space="preserve">prior to </w:t>
      </w:r>
      <w:r w:rsidRPr="00EC60D0">
        <w:rPr>
          <w:rFonts w:asciiTheme="majorHAnsi" w:hAnsiTheme="majorHAnsi" w:cstheme="majorHAnsi"/>
          <w:sz w:val="24"/>
          <w:szCs w:val="24"/>
        </w:rPr>
        <w:t>sexual debut</w:t>
      </w:r>
      <w:r>
        <w:rPr>
          <w:rFonts w:asciiTheme="majorHAnsi" w:hAnsiTheme="majorHAnsi" w:cstheme="majorHAnsi"/>
          <w:sz w:val="24"/>
          <w:szCs w:val="24"/>
        </w:rPr>
        <w:t xml:space="preserve"> in sexually active women</w:t>
      </w:r>
    </w:p>
    <w:p w14:paraId="107E1FC1" w14:textId="77777777" w:rsidR="0069695B" w:rsidRPr="00EC60D0" w:rsidRDefault="0069695B" w:rsidP="0069695B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12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"/>
        <w:gridCol w:w="3066"/>
        <w:gridCol w:w="1485"/>
        <w:gridCol w:w="1443"/>
        <w:gridCol w:w="1551"/>
        <w:gridCol w:w="1389"/>
        <w:gridCol w:w="1505"/>
        <w:gridCol w:w="1535"/>
        <w:gridCol w:w="227"/>
      </w:tblGrid>
      <w:tr w:rsidR="0069695B" w:rsidRPr="006469E8" w14:paraId="68393BDC" w14:textId="77777777" w:rsidTr="00823ED6">
        <w:trPr>
          <w:trHeight w:val="588"/>
        </w:trPr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E356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4B3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1357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HPV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6/18 infection</w:t>
            </w:r>
          </w:p>
        </w:tc>
        <w:tc>
          <w:tcPr>
            <w:tcW w:w="44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C29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HSIL+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76AB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</w:tr>
      <w:tr w:rsidR="0069695B" w:rsidRPr="006469E8" w14:paraId="489ED947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A8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E06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Positive 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78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CE7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D9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A5C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F2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DC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1D3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220D7860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987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6A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Vaccinated* (n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18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4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60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 (0.1%)</w:t>
            </w:r>
          </w:p>
        </w:tc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B6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 (0.1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8E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5C0CE3F4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C846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179F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Unvaccinated (n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1282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4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01B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8 (3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%)</w:t>
            </w:r>
          </w:p>
        </w:tc>
        <w:tc>
          <w:tcPr>
            <w:tcW w:w="4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598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3 (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.0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1D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0F4F82C1" w14:textId="77777777" w:rsidTr="00823ED6">
        <w:trPr>
          <w:trHeight w:val="85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47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82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13A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02E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B8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66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261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39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05E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17BCCFD4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80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E91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Crude analysis</w:t>
            </w: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B468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CA8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7C1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AF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D2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0D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03A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7AFFE597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B289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64B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1A8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81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0-0.0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1767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19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1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9D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0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5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FF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>p 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DE4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4E5A98CB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A9B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3C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VE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59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23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9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9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99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3DB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1E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8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12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54.6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96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D04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AF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733DEAC5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7605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23A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Model 1</w:t>
            </w: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EB2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B0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7E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B5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5C4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B7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641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32F533E5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7BA2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B74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7521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737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1-0.1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FF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2E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1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45F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0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61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52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0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D4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4F8C735E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FA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2B8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VE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0A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7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F4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8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.5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99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36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96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8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.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E61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9.0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96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A28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1E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6D3169A7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7E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C5A" w14:textId="77777777" w:rsidR="0069695B" w:rsidRPr="00AC06D6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</w:rPr>
              <w:t>Model 2</w:t>
            </w:r>
            <w:r w:rsidRPr="00AC06D6">
              <w:rPr>
                <w:rFonts w:asciiTheme="majorHAnsi" w:eastAsia="游ゴシック" w:hAnsiTheme="majorHAnsi" w:cstheme="majorHAnsi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7DCE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445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FA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3A1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9DD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BC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FD9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0F2B4B01" w14:textId="77777777" w:rsidTr="00823ED6">
        <w:trPr>
          <w:trHeight w:val="388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2FF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6B2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OR (95% CI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E22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B58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1-0.1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A8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8D5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A7C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0.05-0.8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F58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=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03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D2E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69695B" w:rsidRPr="006469E8" w14:paraId="38082354" w14:textId="77777777" w:rsidTr="00823ED6">
        <w:trPr>
          <w:trHeight w:val="397"/>
        </w:trPr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2F2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5B3D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aVE (95% CI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0C1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5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0C3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81.</w:t>
            </w:r>
            <w:r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</w:t>
            </w: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-99.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CB3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BA2A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8.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D346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11.3-94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DB20" w14:textId="77777777" w:rsidR="0069695B" w:rsidRPr="006469E8" w:rsidRDefault="0069695B" w:rsidP="00823ED6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4B6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6469E8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</w:tr>
      <w:tr w:rsidR="0069695B" w:rsidRPr="006469E8" w14:paraId="4A15210A" w14:textId="77777777" w:rsidTr="00823ED6">
        <w:trPr>
          <w:trHeight w:val="20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BDA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7F8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73C4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E48B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721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6A3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98C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400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C4F" w14:textId="77777777" w:rsidR="0069695B" w:rsidRPr="006469E8" w:rsidRDefault="0069695B" w:rsidP="00823ED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27A15B45" w14:textId="77777777" w:rsidR="0069695B" w:rsidRDefault="0069695B" w:rsidP="0069695B">
      <w:pPr>
        <w:rPr>
          <w:rFonts w:asciiTheme="majorHAnsi" w:hAnsiTheme="majorHAnsi" w:cstheme="majorHAnsi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*</w:t>
      </w:r>
      <w:r w:rsidRPr="00AC06D6">
        <w:rPr>
          <w:rFonts w:asciiTheme="majorHAnsi" w:hAnsiTheme="majorHAnsi" w:cstheme="majorHAnsi"/>
          <w:sz w:val="20"/>
          <w:szCs w:val="20"/>
        </w:rPr>
        <w:t xml:space="preserve">vaccinated women </w:t>
      </w:r>
      <w:r>
        <w:rPr>
          <w:rFonts w:asciiTheme="majorHAnsi" w:hAnsiTheme="majorHAnsi" w:cstheme="majorHAnsi"/>
          <w:sz w:val="20"/>
          <w:szCs w:val="20"/>
        </w:rPr>
        <w:t>prior to</w:t>
      </w:r>
      <w:r w:rsidRPr="00AC06D6">
        <w:rPr>
          <w:rFonts w:asciiTheme="majorHAnsi" w:hAnsiTheme="majorHAnsi" w:cstheme="majorHAnsi"/>
          <w:sz w:val="20"/>
          <w:szCs w:val="20"/>
        </w:rPr>
        <w:t xml:space="preserve"> sexual debut</w:t>
      </w:r>
    </w:p>
    <w:p w14:paraId="74372959" w14:textId="77777777" w:rsidR="0069695B" w:rsidRDefault="0069695B" w:rsidP="0069695B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kern w:val="0"/>
          <w:sz w:val="20"/>
          <w:szCs w:val="20"/>
          <w:vertAlign w:val="superscript"/>
        </w:rPr>
        <w:t>†</w:t>
      </w: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vaccinated vs. unvaccinated (logistic regression test)</w:t>
      </w:r>
    </w:p>
    <w:p w14:paraId="033A3FE2" w14:textId="77777777" w:rsidR="0069695B" w:rsidRDefault="0069695B" w:rsidP="0069695B">
      <w:pPr>
        <w:widowControl/>
        <w:jc w:val="left"/>
        <w:rPr>
          <w:rFonts w:asciiTheme="majorHAnsi" w:eastAsia="游ゴシック" w:hAnsiTheme="majorHAnsi" w:cstheme="majorHAnsi"/>
          <w:kern w:val="0"/>
          <w:sz w:val="20"/>
          <w:szCs w:val="20"/>
        </w:rPr>
      </w:pPr>
      <w:r w:rsidRPr="00FB556D">
        <w:rPr>
          <w:rFonts w:asciiTheme="majorHAnsi" w:eastAsia="游ゴシック" w:hAnsiTheme="majorHAnsi" w:cstheme="majorHAnsi"/>
          <w:kern w:val="0"/>
          <w:sz w:val="20"/>
          <w:szCs w:val="20"/>
        </w:rPr>
        <w:t>Model 1: adjusted for age</w:t>
      </w:r>
    </w:p>
    <w:p w14:paraId="6CB18103" w14:textId="77777777" w:rsidR="0069695B" w:rsidRDefault="0069695B" w:rsidP="0069695B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  <w:r w:rsidRPr="00FB556D">
        <w:rPr>
          <w:rFonts w:asciiTheme="majorHAnsi" w:eastAsia="游ゴシック" w:hAnsiTheme="majorHAnsi" w:cstheme="majorHAnsi"/>
          <w:kern w:val="0"/>
          <w:sz w:val="20"/>
          <w:szCs w:val="20"/>
        </w:rPr>
        <w:t>Model 2: adjusted for age and number of lifetime sexual partners</w:t>
      </w:r>
    </w:p>
    <w:p w14:paraId="70AF4DF8" w14:textId="77777777" w:rsidR="0069695B" w:rsidRDefault="0069695B" w:rsidP="0069695B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aOR, adjusted odds ratio; aVE, adjusted vaccine effectiveness; CI, confidence interval; </w:t>
      </w:r>
      <w:r w:rsidRPr="00FB556D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HPV, human papillomavirus; </w:t>
      </w: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HSIL,</w:t>
      </w:r>
      <w:r w:rsidRPr="00AC06D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AC06D6">
        <w:rPr>
          <w:rFonts w:asciiTheme="majorHAnsi" w:hAnsiTheme="majorHAnsi" w:cstheme="majorHAnsi"/>
          <w:sz w:val="20"/>
          <w:szCs w:val="20"/>
          <w:shd w:val="clear" w:color="auto" w:fill="FFFFFF"/>
        </w:rPr>
        <w:t>high-grade squamous intraepithelial lesion</w:t>
      </w:r>
      <w:r w:rsidRPr="00AC06D6">
        <w:rPr>
          <w:rFonts w:asciiTheme="majorHAnsi" w:eastAsia="游ゴシック" w:hAnsiTheme="majorHAnsi" w:cstheme="majorHAnsi"/>
          <w:kern w:val="0"/>
          <w:sz w:val="20"/>
          <w:szCs w:val="20"/>
        </w:rPr>
        <w:t>;</w:t>
      </w:r>
      <w:r w:rsidRPr="00FB556D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</w:t>
      </w:r>
      <w:r w:rsidRPr="001A653C">
        <w:rPr>
          <w:rFonts w:asciiTheme="majorHAnsi" w:eastAsia="游ゴシック" w:hAnsiTheme="majorHAnsi" w:cstheme="majorHAnsi"/>
          <w:kern w:val="0"/>
          <w:sz w:val="20"/>
          <w:szCs w:val="20"/>
        </w:rPr>
        <w:t>HSIL+</w:t>
      </w:r>
      <w:r>
        <w:rPr>
          <w:rFonts w:asciiTheme="majorHAnsi" w:eastAsia="游ゴシック" w:hAnsiTheme="majorHAnsi" w:cstheme="majorHAnsi"/>
          <w:kern w:val="0"/>
          <w:sz w:val="20"/>
          <w:szCs w:val="20"/>
        </w:rPr>
        <w:t>,</w:t>
      </w:r>
      <w:r w:rsidRPr="001A653C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HSIL or worse</w:t>
      </w:r>
      <w:r>
        <w:rPr>
          <w:rFonts w:asciiTheme="majorHAnsi" w:eastAsia="游ゴシック" w:hAnsiTheme="majorHAnsi" w:cstheme="majorHAnsi"/>
          <w:kern w:val="0"/>
          <w:sz w:val="20"/>
          <w:szCs w:val="20"/>
        </w:rPr>
        <w:t>;</w:t>
      </w:r>
      <w:r w:rsidRPr="00FB556D">
        <w:rPr>
          <w:rFonts w:asciiTheme="majorHAnsi" w:eastAsia="游ゴシック" w:hAnsiTheme="majorHAnsi" w:cstheme="majorHAnsi"/>
          <w:kern w:val="0"/>
          <w:sz w:val="20"/>
          <w:szCs w:val="20"/>
        </w:rPr>
        <w:t xml:space="preserve"> OR, odds ratio; VE, vaccine effectiveness</w:t>
      </w:r>
    </w:p>
    <w:p w14:paraId="2EE9F34B" w14:textId="44F4260E" w:rsidR="00A30A48" w:rsidRPr="0069695B" w:rsidRDefault="00A30A48" w:rsidP="00A30A48">
      <w:pPr>
        <w:rPr>
          <w:rFonts w:asciiTheme="majorHAnsi" w:eastAsia="游ゴシック" w:hAnsiTheme="majorHAnsi" w:cstheme="majorHAnsi"/>
          <w:kern w:val="0"/>
          <w:sz w:val="20"/>
          <w:szCs w:val="20"/>
        </w:rPr>
      </w:pPr>
    </w:p>
    <w:sectPr w:rsidR="00A30A48" w:rsidRPr="0069695B" w:rsidSect="00B366F5">
      <w:pgSz w:w="16838" w:h="11906" w:orient="landscape" w:code="9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77414" w14:textId="77777777" w:rsidR="00A96D17" w:rsidRDefault="00A96D17" w:rsidP="005445BD">
      <w:r>
        <w:separator/>
      </w:r>
    </w:p>
  </w:endnote>
  <w:endnote w:type="continuationSeparator" w:id="0">
    <w:p w14:paraId="0C7D833C" w14:textId="77777777" w:rsidR="00A96D17" w:rsidRDefault="00A96D17" w:rsidP="0054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5E9DC" w14:textId="77777777" w:rsidR="00A96D17" w:rsidRDefault="00A96D17" w:rsidP="005445BD">
      <w:r>
        <w:separator/>
      </w:r>
    </w:p>
  </w:footnote>
  <w:footnote w:type="continuationSeparator" w:id="0">
    <w:p w14:paraId="45193655" w14:textId="77777777" w:rsidR="00A96D17" w:rsidRDefault="00A96D17" w:rsidP="0054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6F5"/>
    <w:rsid w:val="00066BB0"/>
    <w:rsid w:val="00076C58"/>
    <w:rsid w:val="000A0C44"/>
    <w:rsid w:val="000A4A00"/>
    <w:rsid w:val="000A52DA"/>
    <w:rsid w:val="000E0CF6"/>
    <w:rsid w:val="001C6C34"/>
    <w:rsid w:val="00254DB5"/>
    <w:rsid w:val="00255419"/>
    <w:rsid w:val="002B1FE1"/>
    <w:rsid w:val="002D10DC"/>
    <w:rsid w:val="002E3DD5"/>
    <w:rsid w:val="00343EF0"/>
    <w:rsid w:val="00343F14"/>
    <w:rsid w:val="00347657"/>
    <w:rsid w:val="00354EE4"/>
    <w:rsid w:val="003A3B24"/>
    <w:rsid w:val="004043F4"/>
    <w:rsid w:val="004120AA"/>
    <w:rsid w:val="00412606"/>
    <w:rsid w:val="00430D30"/>
    <w:rsid w:val="00435D5C"/>
    <w:rsid w:val="00460265"/>
    <w:rsid w:val="004A3B19"/>
    <w:rsid w:val="005343DD"/>
    <w:rsid w:val="005445BD"/>
    <w:rsid w:val="00553DC3"/>
    <w:rsid w:val="00585C48"/>
    <w:rsid w:val="005D5912"/>
    <w:rsid w:val="005E7885"/>
    <w:rsid w:val="005F03EF"/>
    <w:rsid w:val="006469E8"/>
    <w:rsid w:val="0069695B"/>
    <w:rsid w:val="006A480C"/>
    <w:rsid w:val="006A4A2E"/>
    <w:rsid w:val="006A6920"/>
    <w:rsid w:val="006E1E6B"/>
    <w:rsid w:val="006F5707"/>
    <w:rsid w:val="0075162B"/>
    <w:rsid w:val="0076505B"/>
    <w:rsid w:val="00771CFB"/>
    <w:rsid w:val="007A6481"/>
    <w:rsid w:val="008502C7"/>
    <w:rsid w:val="0085415A"/>
    <w:rsid w:val="00890138"/>
    <w:rsid w:val="00896D69"/>
    <w:rsid w:val="008B0193"/>
    <w:rsid w:val="008B4FA8"/>
    <w:rsid w:val="008C0C2D"/>
    <w:rsid w:val="008C6589"/>
    <w:rsid w:val="00992EF6"/>
    <w:rsid w:val="009B79F8"/>
    <w:rsid w:val="009C7E73"/>
    <w:rsid w:val="009F6A07"/>
    <w:rsid w:val="00A30A48"/>
    <w:rsid w:val="00A47BB9"/>
    <w:rsid w:val="00A96D17"/>
    <w:rsid w:val="00AC06D6"/>
    <w:rsid w:val="00AC3266"/>
    <w:rsid w:val="00AD7A81"/>
    <w:rsid w:val="00B062F2"/>
    <w:rsid w:val="00B22EC6"/>
    <w:rsid w:val="00B366F5"/>
    <w:rsid w:val="00B36B8D"/>
    <w:rsid w:val="00B90083"/>
    <w:rsid w:val="00BA7618"/>
    <w:rsid w:val="00BD501A"/>
    <w:rsid w:val="00C5621F"/>
    <w:rsid w:val="00C76567"/>
    <w:rsid w:val="00CD50D4"/>
    <w:rsid w:val="00CE1526"/>
    <w:rsid w:val="00D01D7A"/>
    <w:rsid w:val="00D06C6A"/>
    <w:rsid w:val="00D17BEA"/>
    <w:rsid w:val="00D55743"/>
    <w:rsid w:val="00DB5980"/>
    <w:rsid w:val="00DC1B22"/>
    <w:rsid w:val="00EC60D0"/>
    <w:rsid w:val="00ED43E1"/>
    <w:rsid w:val="00F330EC"/>
    <w:rsid w:val="00F3445F"/>
    <w:rsid w:val="00F421A8"/>
    <w:rsid w:val="00FA4E7C"/>
    <w:rsid w:val="00FA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3D4C57"/>
  <w15:chartTrackingRefBased/>
  <w15:docId w15:val="{47DBEBED-B819-4649-B47F-E1FE3F0F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541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445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45BD"/>
  </w:style>
  <w:style w:type="paragraph" w:styleId="a6">
    <w:name w:val="footer"/>
    <w:basedOn w:val="a"/>
    <w:link w:val="a7"/>
    <w:uiPriority w:val="99"/>
    <w:unhideWhenUsed/>
    <w:rsid w:val="005445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45BD"/>
  </w:style>
  <w:style w:type="paragraph" w:styleId="a8">
    <w:name w:val="Revision"/>
    <w:hidden/>
    <w:uiPriority w:val="99"/>
    <w:semiHidden/>
    <w:rsid w:val="00B36B8D"/>
  </w:style>
  <w:style w:type="character" w:styleId="a9">
    <w:name w:val="annotation reference"/>
    <w:basedOn w:val="a0"/>
    <w:uiPriority w:val="99"/>
    <w:semiHidden/>
    <w:unhideWhenUsed/>
    <w:rsid w:val="004043F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043F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4043F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43F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043F4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B59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B59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4257F-AF21-4F3A-BF95-CCBF186CD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ne Masayuki</dc:creator>
  <cp:keywords/>
  <dc:description/>
  <cp:lastModifiedBy>Microsoft アカウント</cp:lastModifiedBy>
  <cp:revision>16</cp:revision>
  <dcterms:created xsi:type="dcterms:W3CDTF">2022-04-11T06:59:00Z</dcterms:created>
  <dcterms:modified xsi:type="dcterms:W3CDTF">2022-06-03T03:36:00Z</dcterms:modified>
</cp:coreProperties>
</file>